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814C8" w14:textId="03C69D33" w:rsidR="00AE4CE8" w:rsidRPr="00BC6AAB" w:rsidRDefault="00000000" w:rsidP="00EB7DC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C6AAB">
        <w:rPr>
          <w:rFonts w:ascii="Times New Roman" w:hAnsi="Times New Roman" w:cs="Times New Roman"/>
          <w:color w:val="000000" w:themeColor="text1"/>
          <w:sz w:val="24"/>
        </w:rPr>
        <w:t xml:space="preserve">Supplemental Table 1. </w:t>
      </w:r>
      <w:r w:rsidR="00362873" w:rsidRPr="00BC6AAB">
        <w:rPr>
          <w:rFonts w:ascii="Times New Roman" w:hAnsi="Times New Roman" w:cs="Times New Roman"/>
          <w:color w:val="000000" w:themeColor="text1"/>
          <w:sz w:val="24"/>
        </w:rPr>
        <w:t>Hemodynamic change</w:t>
      </w:r>
      <w:r w:rsidR="000F180B" w:rsidRPr="00BC6AAB">
        <w:rPr>
          <w:rFonts w:ascii="Times New Roman" w:hAnsi="Times New Roman" w:cs="Times New Roman"/>
          <w:color w:val="000000" w:themeColor="text1"/>
          <w:sz w:val="24"/>
        </w:rPr>
        <w:t>s</w:t>
      </w:r>
      <w:r w:rsidR="008C5552" w:rsidRPr="00BC6A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C6AAB">
        <w:rPr>
          <w:rFonts w:ascii="Times New Roman" w:hAnsi="Times New Roman" w:cs="Times New Roman"/>
          <w:color w:val="000000" w:themeColor="text1"/>
          <w:sz w:val="24"/>
        </w:rPr>
        <w:t>in</w:t>
      </w:r>
      <w:r w:rsidR="00C3593B" w:rsidRPr="00BC6A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C5552" w:rsidRPr="00BC6AAB">
        <w:rPr>
          <w:rFonts w:ascii="Times New Roman" w:hAnsi="Times New Roman" w:cs="Times New Roman"/>
          <w:color w:val="000000" w:themeColor="text1"/>
          <w:sz w:val="24"/>
        </w:rPr>
        <w:t>the patient groups</w:t>
      </w:r>
      <w:r w:rsidRPr="00BC6AAB">
        <w:rPr>
          <w:rFonts w:ascii="Times New Roman" w:hAnsi="Times New Roman" w:cs="Times New Roman"/>
          <w:color w:val="000000" w:themeColor="text1"/>
          <w:sz w:val="24"/>
        </w:rPr>
        <w:t xml:space="preserve"> during the observation period</w:t>
      </w:r>
    </w:p>
    <w:tbl>
      <w:tblPr>
        <w:tblStyle w:val="a3"/>
        <w:tblpPr w:leftFromText="142" w:rightFromText="142" w:vertAnchor="text" w:horzAnchor="margin" w:tblpY="15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443"/>
        <w:gridCol w:w="2443"/>
        <w:gridCol w:w="2443"/>
        <w:gridCol w:w="1572"/>
      </w:tblGrid>
      <w:tr w:rsidR="00BC6AAB" w:rsidRPr="00BC6AAB" w14:paraId="35603064" w14:textId="77777777" w:rsidTr="00C643F7">
        <w:trPr>
          <w:trHeight w:val="624"/>
        </w:trPr>
        <w:tc>
          <w:tcPr>
            <w:tcW w:w="1688" w:type="pct"/>
            <w:tcBorders>
              <w:top w:val="single" w:sz="4" w:space="0" w:color="auto"/>
              <w:bottom w:val="single" w:sz="4" w:space="0" w:color="auto"/>
            </w:tcBorders>
          </w:tcPr>
          <w:p w14:paraId="71F8E75E" w14:textId="77777777" w:rsidR="008349EC" w:rsidRPr="00BC6AAB" w:rsidRDefault="008349EC" w:rsidP="00EB7D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74D0FCB4" w14:textId="77777777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Middle age (45–64 years)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  <w:t>n = 25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107B7377" w14:textId="77777777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Early elderly (65–74 years)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  <w:t>n = 25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6B094943" w14:textId="180789CA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Late elderly (</w:t>
            </w:r>
            <w:r w:rsidR="008C5552"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≥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75 years)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  <w:t>n = 25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5E4C6F8C" w14:textId="77777777" w:rsidR="008349EC" w:rsidRPr="00BC6AAB" w:rsidRDefault="00000000" w:rsidP="00EB7DC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p values</w:t>
            </w:r>
          </w:p>
        </w:tc>
      </w:tr>
      <w:tr w:rsidR="00BC6AAB" w:rsidRPr="00BC6AAB" w14:paraId="0BDE6ACC" w14:textId="77777777" w:rsidTr="00C643F7">
        <w:trPr>
          <w:trHeight w:val="624"/>
        </w:trPr>
        <w:tc>
          <w:tcPr>
            <w:tcW w:w="1688" w:type="pct"/>
            <w:tcBorders>
              <w:top w:val="single" w:sz="4" w:space="0" w:color="auto"/>
            </w:tcBorders>
          </w:tcPr>
          <w:p w14:paraId="462D40B3" w14:textId="7D9630CC" w:rsidR="008349EC" w:rsidRPr="00BC6AAB" w:rsidRDefault="00000000" w:rsidP="00EB7D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SBP</w:t>
            </w:r>
            <w:r w:rsidR="00C3593B"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mmHg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5117DABC" w14:textId="0C32E9C9" w:rsidR="008349EC" w:rsidRPr="00BC6AAB" w:rsidRDefault="008349EC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1B2F319F" w14:textId="5E58B55F" w:rsidR="008349EC" w:rsidRPr="00BC6AAB" w:rsidRDefault="008349EC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7C8F53A2" w14:textId="31CE9C8E" w:rsidR="008349EC" w:rsidRPr="00BC6AAB" w:rsidRDefault="008349EC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21887ADE" w14:textId="77777777" w:rsidR="008349EC" w:rsidRPr="00BC6AAB" w:rsidRDefault="008349EC" w:rsidP="00EB7DC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C6AAB" w:rsidRPr="00BC6AAB" w14:paraId="197B3116" w14:textId="77777777" w:rsidTr="00C643F7">
        <w:trPr>
          <w:trHeight w:val="624"/>
        </w:trPr>
        <w:tc>
          <w:tcPr>
            <w:tcW w:w="1688" w:type="pct"/>
          </w:tcPr>
          <w:p w14:paraId="6EB3C6E9" w14:textId="79763232" w:rsidR="008349EC" w:rsidRPr="00BC6AAB" w:rsidRDefault="00000000" w:rsidP="00EB7D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efore </w:t>
            </w:r>
            <w:r w:rsidR="00C3593B"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nesthesia 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induction</w:t>
            </w:r>
            <w:r w:rsidR="000F180B"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baseline)</w:t>
            </w:r>
          </w:p>
        </w:tc>
        <w:tc>
          <w:tcPr>
            <w:tcW w:w="909" w:type="pct"/>
          </w:tcPr>
          <w:p w14:paraId="01E2B855" w14:textId="022F2BC5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45.1 (22.3)</w:t>
            </w:r>
          </w:p>
        </w:tc>
        <w:tc>
          <w:tcPr>
            <w:tcW w:w="909" w:type="pct"/>
          </w:tcPr>
          <w:p w14:paraId="71C646B4" w14:textId="799CC9EC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49.6 (17.0)</w:t>
            </w:r>
          </w:p>
        </w:tc>
        <w:tc>
          <w:tcPr>
            <w:tcW w:w="909" w:type="pct"/>
          </w:tcPr>
          <w:p w14:paraId="5E935F94" w14:textId="68C93746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51.6 (20.6)</w:t>
            </w:r>
          </w:p>
        </w:tc>
        <w:tc>
          <w:tcPr>
            <w:tcW w:w="585" w:type="pct"/>
          </w:tcPr>
          <w:p w14:paraId="56C688CE" w14:textId="467BF77A" w:rsidR="008349EC" w:rsidRPr="00BC6AAB" w:rsidRDefault="00000000" w:rsidP="00EB7DC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507</w:t>
            </w:r>
          </w:p>
        </w:tc>
      </w:tr>
      <w:tr w:rsidR="00BC6AAB" w:rsidRPr="00BC6AAB" w14:paraId="54072AF7" w14:textId="77777777" w:rsidTr="00C643F7">
        <w:trPr>
          <w:trHeight w:val="624"/>
        </w:trPr>
        <w:tc>
          <w:tcPr>
            <w:tcW w:w="1688" w:type="pct"/>
          </w:tcPr>
          <w:p w14:paraId="2616E233" w14:textId="5903CE13" w:rsidR="008349EC" w:rsidRPr="00BC6AAB" w:rsidRDefault="00000000" w:rsidP="00EB7D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t the time of hypotension</w:t>
            </w:r>
          </w:p>
        </w:tc>
        <w:tc>
          <w:tcPr>
            <w:tcW w:w="909" w:type="pct"/>
          </w:tcPr>
          <w:p w14:paraId="56F083C3" w14:textId="53B0779A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.9 (11.4)</w:t>
            </w:r>
          </w:p>
        </w:tc>
        <w:tc>
          <w:tcPr>
            <w:tcW w:w="909" w:type="pct"/>
          </w:tcPr>
          <w:p w14:paraId="63FBA362" w14:textId="6DCFEA63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9.4 (12.4)</w:t>
            </w:r>
          </w:p>
        </w:tc>
        <w:tc>
          <w:tcPr>
            <w:tcW w:w="909" w:type="pct"/>
          </w:tcPr>
          <w:p w14:paraId="47B7D4BF" w14:textId="52BF6990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.2 (10.3)</w:t>
            </w:r>
          </w:p>
        </w:tc>
        <w:tc>
          <w:tcPr>
            <w:tcW w:w="585" w:type="pct"/>
          </w:tcPr>
          <w:p w14:paraId="72697DAC" w14:textId="75D729FA" w:rsidR="008349EC" w:rsidRPr="00BC6AAB" w:rsidRDefault="00000000" w:rsidP="00EB7DC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889</w:t>
            </w:r>
          </w:p>
        </w:tc>
      </w:tr>
      <w:tr w:rsidR="00BC6AAB" w:rsidRPr="00BC6AAB" w14:paraId="61E0D097" w14:textId="77777777" w:rsidTr="00C643F7">
        <w:trPr>
          <w:trHeight w:val="624"/>
        </w:trPr>
        <w:tc>
          <w:tcPr>
            <w:tcW w:w="1688" w:type="pct"/>
          </w:tcPr>
          <w:p w14:paraId="32082CC2" w14:textId="3A18CD58" w:rsidR="008349EC" w:rsidRPr="00BC6AAB" w:rsidRDefault="00000000" w:rsidP="00EB7D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t 5 min after ephedrine administration</w:t>
            </w:r>
          </w:p>
        </w:tc>
        <w:tc>
          <w:tcPr>
            <w:tcW w:w="909" w:type="pct"/>
          </w:tcPr>
          <w:p w14:paraId="7EA9DEF2" w14:textId="35591C22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2.7 (18.0)</w:t>
            </w:r>
          </w:p>
        </w:tc>
        <w:tc>
          <w:tcPr>
            <w:tcW w:w="909" w:type="pct"/>
          </w:tcPr>
          <w:p w14:paraId="55DAED43" w14:textId="00EF6684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3.3 (19.7)</w:t>
            </w:r>
          </w:p>
        </w:tc>
        <w:tc>
          <w:tcPr>
            <w:tcW w:w="909" w:type="pct"/>
          </w:tcPr>
          <w:p w14:paraId="4ACD0D37" w14:textId="2F467181" w:rsidR="008349EC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3.4 (18.1)</w:t>
            </w:r>
          </w:p>
        </w:tc>
        <w:tc>
          <w:tcPr>
            <w:tcW w:w="585" w:type="pct"/>
          </w:tcPr>
          <w:p w14:paraId="3780C3B5" w14:textId="41FC8CD8" w:rsidR="008349EC" w:rsidRPr="00BC6AAB" w:rsidRDefault="00000000" w:rsidP="00EB7DC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991</w:t>
            </w:r>
          </w:p>
        </w:tc>
      </w:tr>
      <w:tr w:rsidR="00BC6AAB" w:rsidRPr="00BC6AAB" w14:paraId="75CA0824" w14:textId="77777777" w:rsidTr="00C643F7">
        <w:trPr>
          <w:trHeight w:val="624"/>
        </w:trPr>
        <w:tc>
          <w:tcPr>
            <w:tcW w:w="1688" w:type="pct"/>
          </w:tcPr>
          <w:p w14:paraId="63C02C29" w14:textId="46709B7B" w:rsidR="00362873" w:rsidRPr="00BC6AAB" w:rsidRDefault="00000000" w:rsidP="00EB7D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087B7D"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Change after ephedrine administration</w:t>
            </w:r>
          </w:p>
        </w:tc>
        <w:tc>
          <w:tcPr>
            <w:tcW w:w="909" w:type="pct"/>
          </w:tcPr>
          <w:p w14:paraId="5E6B030D" w14:textId="0158E472" w:rsidR="00362873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11.8 (14.0)</w:t>
            </w:r>
          </w:p>
        </w:tc>
        <w:tc>
          <w:tcPr>
            <w:tcW w:w="909" w:type="pct"/>
          </w:tcPr>
          <w:p w14:paraId="4A60E19D" w14:textId="451527BE" w:rsidR="00362873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3.8 (14.9)</w:t>
            </w:r>
          </w:p>
        </w:tc>
        <w:tc>
          <w:tcPr>
            <w:tcW w:w="909" w:type="pct"/>
          </w:tcPr>
          <w:p w14:paraId="01BC205A" w14:textId="6D0A560B" w:rsidR="00362873" w:rsidRPr="00BC6AAB" w:rsidRDefault="00000000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3.1 (16.1)</w:t>
            </w:r>
          </w:p>
        </w:tc>
        <w:tc>
          <w:tcPr>
            <w:tcW w:w="585" w:type="pct"/>
          </w:tcPr>
          <w:p w14:paraId="2931C7C8" w14:textId="2F5AED2F" w:rsidR="00362873" w:rsidRPr="00BC6AAB" w:rsidRDefault="00000000" w:rsidP="00EB7DC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884</w:t>
            </w:r>
          </w:p>
        </w:tc>
      </w:tr>
      <w:tr w:rsidR="00BC6AAB" w:rsidRPr="00BC6AAB" w14:paraId="633DC6F5" w14:textId="77777777" w:rsidTr="00C643F7">
        <w:trPr>
          <w:trHeight w:val="624"/>
        </w:trPr>
        <w:tc>
          <w:tcPr>
            <w:tcW w:w="1688" w:type="pct"/>
          </w:tcPr>
          <w:p w14:paraId="08AF28E5" w14:textId="629FF530" w:rsidR="008349EC" w:rsidRPr="00BC6AAB" w:rsidRDefault="008349EC" w:rsidP="00EB7D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42C08C38" w14:textId="2FB8E117" w:rsidR="008349EC" w:rsidRPr="00BC6AAB" w:rsidRDefault="008349EC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6FD00E91" w14:textId="36427CC2" w:rsidR="008349EC" w:rsidRPr="00BC6AAB" w:rsidRDefault="008349EC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1BCBC2CB" w14:textId="7A6CAD55" w:rsidR="008349EC" w:rsidRPr="00BC6AAB" w:rsidRDefault="008349EC" w:rsidP="00EB7D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85" w:type="pct"/>
          </w:tcPr>
          <w:p w14:paraId="72FCB1CC" w14:textId="783A94D5" w:rsidR="008349EC" w:rsidRPr="00BC6AAB" w:rsidRDefault="008349EC" w:rsidP="00EB7DC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C6AAB" w:rsidRPr="00BC6AAB" w14:paraId="0F0E3AD8" w14:textId="77777777" w:rsidTr="00C643F7">
        <w:trPr>
          <w:trHeight w:val="624"/>
        </w:trPr>
        <w:tc>
          <w:tcPr>
            <w:tcW w:w="1688" w:type="pct"/>
          </w:tcPr>
          <w:p w14:paraId="4C74EB1E" w14:textId="59B14A77" w:rsidR="00C643F7" w:rsidRPr="00BC6AAB" w:rsidRDefault="00000000" w:rsidP="00C643F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DBP, mmHg</w:t>
            </w:r>
          </w:p>
        </w:tc>
        <w:tc>
          <w:tcPr>
            <w:tcW w:w="909" w:type="pct"/>
          </w:tcPr>
          <w:p w14:paraId="3C6CBE68" w14:textId="1582DB09" w:rsidR="00C643F7" w:rsidRPr="00BC6AAB" w:rsidRDefault="00C643F7" w:rsidP="00C643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32D173D3" w14:textId="711D8BA3" w:rsidR="00C643F7" w:rsidRPr="00BC6AAB" w:rsidRDefault="00C643F7" w:rsidP="00C643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2855298A" w14:textId="1E7E5F5F" w:rsidR="00C643F7" w:rsidRPr="00BC6AAB" w:rsidRDefault="00C643F7" w:rsidP="00C643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85" w:type="pct"/>
          </w:tcPr>
          <w:p w14:paraId="66275C56" w14:textId="16538E14" w:rsidR="00C643F7" w:rsidRPr="00BC6AAB" w:rsidRDefault="00C643F7" w:rsidP="00C643F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C6AAB" w:rsidRPr="00BC6AAB" w14:paraId="2BB4FFE7" w14:textId="77777777" w:rsidTr="00C643F7">
        <w:trPr>
          <w:trHeight w:val="624"/>
        </w:trPr>
        <w:tc>
          <w:tcPr>
            <w:tcW w:w="1688" w:type="pct"/>
          </w:tcPr>
          <w:p w14:paraId="2FF41DA7" w14:textId="77777777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efore anesthesia induction (baseline)</w:t>
            </w:r>
          </w:p>
        </w:tc>
        <w:tc>
          <w:tcPr>
            <w:tcW w:w="909" w:type="pct"/>
          </w:tcPr>
          <w:p w14:paraId="43225773" w14:textId="18D62755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8.6 (11.9)</w:t>
            </w:r>
          </w:p>
        </w:tc>
        <w:tc>
          <w:tcPr>
            <w:tcW w:w="909" w:type="pct"/>
          </w:tcPr>
          <w:p w14:paraId="1781B112" w14:textId="6AAFB6ED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8.1 (8.5)</w:t>
            </w:r>
          </w:p>
        </w:tc>
        <w:tc>
          <w:tcPr>
            <w:tcW w:w="909" w:type="pct"/>
          </w:tcPr>
          <w:p w14:paraId="6572AE4B" w14:textId="72099423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3.4 (9.7)</w:t>
            </w:r>
          </w:p>
        </w:tc>
        <w:tc>
          <w:tcPr>
            <w:tcW w:w="585" w:type="pct"/>
          </w:tcPr>
          <w:p w14:paraId="7B955A45" w14:textId="7484EE16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139</w:t>
            </w:r>
          </w:p>
        </w:tc>
      </w:tr>
      <w:tr w:rsidR="00BC6AAB" w:rsidRPr="00BC6AAB" w14:paraId="3BC02CAD" w14:textId="77777777" w:rsidTr="00C643F7">
        <w:trPr>
          <w:trHeight w:val="624"/>
        </w:trPr>
        <w:tc>
          <w:tcPr>
            <w:tcW w:w="1688" w:type="pct"/>
          </w:tcPr>
          <w:p w14:paraId="59CA1DE7" w14:textId="77777777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t the time of hypotension</w:t>
            </w:r>
          </w:p>
        </w:tc>
        <w:tc>
          <w:tcPr>
            <w:tcW w:w="909" w:type="pct"/>
          </w:tcPr>
          <w:p w14:paraId="39EA10B8" w14:textId="2AAEA712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.5 (10.7)</w:t>
            </w:r>
          </w:p>
        </w:tc>
        <w:tc>
          <w:tcPr>
            <w:tcW w:w="909" w:type="pct"/>
          </w:tcPr>
          <w:p w14:paraId="6390289A" w14:textId="094C38BB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6.3 (8.9)</w:t>
            </w:r>
          </w:p>
        </w:tc>
        <w:tc>
          <w:tcPr>
            <w:tcW w:w="909" w:type="pct"/>
          </w:tcPr>
          <w:p w14:paraId="2C7279E8" w14:textId="4C291395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7.6 (7.0)</w:t>
            </w:r>
          </w:p>
        </w:tc>
        <w:tc>
          <w:tcPr>
            <w:tcW w:w="585" w:type="pct"/>
          </w:tcPr>
          <w:p w14:paraId="3EBB8A94" w14:textId="5EE11710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256</w:t>
            </w:r>
          </w:p>
        </w:tc>
      </w:tr>
      <w:tr w:rsidR="00BC6AAB" w:rsidRPr="00BC6AAB" w14:paraId="7B3ECEB6" w14:textId="77777777" w:rsidTr="00C643F7">
        <w:trPr>
          <w:trHeight w:val="624"/>
        </w:trPr>
        <w:tc>
          <w:tcPr>
            <w:tcW w:w="1688" w:type="pct"/>
          </w:tcPr>
          <w:p w14:paraId="567ECBAD" w14:textId="77777777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 At 5 min after ephedrine administration</w:t>
            </w:r>
          </w:p>
        </w:tc>
        <w:tc>
          <w:tcPr>
            <w:tcW w:w="909" w:type="pct"/>
          </w:tcPr>
          <w:p w14:paraId="59589C17" w14:textId="265C0639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5.6 (11.7)</w:t>
            </w:r>
          </w:p>
        </w:tc>
        <w:tc>
          <w:tcPr>
            <w:tcW w:w="909" w:type="pct"/>
          </w:tcPr>
          <w:p w14:paraId="3768FBF1" w14:textId="717BCCB5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4.6 (13.9)</w:t>
            </w:r>
          </w:p>
        </w:tc>
        <w:tc>
          <w:tcPr>
            <w:tcW w:w="909" w:type="pct"/>
          </w:tcPr>
          <w:p w14:paraId="5196215E" w14:textId="57D76808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2.4 (10.2)</w:t>
            </w:r>
          </w:p>
        </w:tc>
        <w:tc>
          <w:tcPr>
            <w:tcW w:w="585" w:type="pct"/>
          </w:tcPr>
          <w:p w14:paraId="078B04AB" w14:textId="08A51D21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638</w:t>
            </w:r>
          </w:p>
        </w:tc>
      </w:tr>
      <w:tr w:rsidR="00BC6AAB" w:rsidRPr="00BC6AAB" w14:paraId="08F1FC3C" w14:textId="77777777" w:rsidTr="00C643F7">
        <w:trPr>
          <w:trHeight w:val="624"/>
        </w:trPr>
        <w:tc>
          <w:tcPr>
            <w:tcW w:w="1688" w:type="pct"/>
          </w:tcPr>
          <w:p w14:paraId="338D1DF8" w14:textId="77777777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hange after ephedrine administration</w:t>
            </w:r>
          </w:p>
        </w:tc>
        <w:tc>
          <w:tcPr>
            <w:tcW w:w="909" w:type="pct"/>
          </w:tcPr>
          <w:p w14:paraId="47C384B1" w14:textId="7D971A73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1 (8.2)</w:t>
            </w:r>
          </w:p>
        </w:tc>
        <w:tc>
          <w:tcPr>
            <w:tcW w:w="909" w:type="pct"/>
          </w:tcPr>
          <w:p w14:paraId="32C64CB9" w14:textId="0037F3F8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3 (10.1)</w:t>
            </w:r>
          </w:p>
        </w:tc>
        <w:tc>
          <w:tcPr>
            <w:tcW w:w="909" w:type="pct"/>
          </w:tcPr>
          <w:p w14:paraId="7C7A278D" w14:textId="3C08F02D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8 (9.5)</w:t>
            </w:r>
          </w:p>
        </w:tc>
        <w:tc>
          <w:tcPr>
            <w:tcW w:w="585" w:type="pct"/>
          </w:tcPr>
          <w:p w14:paraId="754C3DF6" w14:textId="6730E8FF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348</w:t>
            </w:r>
          </w:p>
        </w:tc>
      </w:tr>
      <w:tr w:rsidR="00BC6AAB" w:rsidRPr="00BC6AAB" w14:paraId="6BCE90F5" w14:textId="77777777" w:rsidTr="00C643F7">
        <w:trPr>
          <w:trHeight w:val="624"/>
        </w:trPr>
        <w:tc>
          <w:tcPr>
            <w:tcW w:w="1688" w:type="pct"/>
          </w:tcPr>
          <w:p w14:paraId="53817BFE" w14:textId="77777777" w:rsidR="003F69F4" w:rsidRPr="00BC6AAB" w:rsidRDefault="003F69F4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297E966B" w14:textId="77777777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785D43DC" w14:textId="77777777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2D014995" w14:textId="77777777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85" w:type="pct"/>
          </w:tcPr>
          <w:p w14:paraId="257099F2" w14:textId="77777777" w:rsidR="003F69F4" w:rsidRPr="00BC6AAB" w:rsidRDefault="003F69F4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C6AAB" w:rsidRPr="00BC6AAB" w14:paraId="1BF759B7" w14:textId="77777777" w:rsidTr="00C643F7">
        <w:trPr>
          <w:trHeight w:val="624"/>
        </w:trPr>
        <w:tc>
          <w:tcPr>
            <w:tcW w:w="1688" w:type="pct"/>
          </w:tcPr>
          <w:p w14:paraId="712C38C3" w14:textId="305D5865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HR, bpm</w:t>
            </w:r>
          </w:p>
        </w:tc>
        <w:tc>
          <w:tcPr>
            <w:tcW w:w="909" w:type="pct"/>
          </w:tcPr>
          <w:p w14:paraId="488A9649" w14:textId="77777777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07B45BB2" w14:textId="77777777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2D2E61BB" w14:textId="77777777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85" w:type="pct"/>
          </w:tcPr>
          <w:p w14:paraId="676800E6" w14:textId="77777777" w:rsidR="003F69F4" w:rsidRPr="00BC6AAB" w:rsidRDefault="003F69F4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C6AAB" w:rsidRPr="00BC6AAB" w14:paraId="4D9E5D2B" w14:textId="77777777" w:rsidTr="00C643F7">
        <w:trPr>
          <w:trHeight w:val="624"/>
        </w:trPr>
        <w:tc>
          <w:tcPr>
            <w:tcW w:w="1688" w:type="pct"/>
          </w:tcPr>
          <w:p w14:paraId="349109C6" w14:textId="34A7A182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efore anesthesia induction (baseline)</w:t>
            </w:r>
          </w:p>
        </w:tc>
        <w:tc>
          <w:tcPr>
            <w:tcW w:w="909" w:type="pct"/>
          </w:tcPr>
          <w:p w14:paraId="3B30C227" w14:textId="3F307671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7.8 (13.9)</w:t>
            </w:r>
          </w:p>
        </w:tc>
        <w:tc>
          <w:tcPr>
            <w:tcW w:w="909" w:type="pct"/>
          </w:tcPr>
          <w:p w14:paraId="5895281C" w14:textId="69C1CFC6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2.2 (12.2)</w:t>
            </w:r>
          </w:p>
        </w:tc>
        <w:tc>
          <w:tcPr>
            <w:tcW w:w="909" w:type="pct"/>
          </w:tcPr>
          <w:p w14:paraId="6D30A11F" w14:textId="6ECA19C4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9.5 (11.0)</w:t>
            </w:r>
          </w:p>
        </w:tc>
        <w:tc>
          <w:tcPr>
            <w:tcW w:w="585" w:type="pct"/>
          </w:tcPr>
          <w:p w14:paraId="7DA21220" w14:textId="17A9ECC0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061</w:t>
            </w:r>
          </w:p>
        </w:tc>
      </w:tr>
      <w:tr w:rsidR="00BC6AAB" w:rsidRPr="00BC6AAB" w14:paraId="6BCD6E93" w14:textId="77777777" w:rsidTr="00C643F7">
        <w:trPr>
          <w:trHeight w:val="624"/>
        </w:trPr>
        <w:tc>
          <w:tcPr>
            <w:tcW w:w="1688" w:type="pct"/>
          </w:tcPr>
          <w:p w14:paraId="1F1C8E2D" w14:textId="03A3FA57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t the time of hypotension</w:t>
            </w:r>
          </w:p>
        </w:tc>
        <w:tc>
          <w:tcPr>
            <w:tcW w:w="909" w:type="pct"/>
          </w:tcPr>
          <w:p w14:paraId="25870C9F" w14:textId="65B0603C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3.6 (12.7)</w:t>
            </w:r>
          </w:p>
        </w:tc>
        <w:tc>
          <w:tcPr>
            <w:tcW w:w="909" w:type="pct"/>
          </w:tcPr>
          <w:p w14:paraId="48FBF30C" w14:textId="3BC0CAF3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9.4 (11.0)</w:t>
            </w:r>
          </w:p>
        </w:tc>
        <w:tc>
          <w:tcPr>
            <w:tcW w:w="909" w:type="pct"/>
          </w:tcPr>
          <w:p w14:paraId="04A7F18C" w14:textId="05A4660E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7.7 (11.8)</w:t>
            </w:r>
          </w:p>
        </w:tc>
        <w:tc>
          <w:tcPr>
            <w:tcW w:w="585" w:type="pct"/>
          </w:tcPr>
          <w:p w14:paraId="39EA47B3" w14:textId="1C2D5981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204</w:t>
            </w:r>
          </w:p>
        </w:tc>
      </w:tr>
      <w:tr w:rsidR="00BC6AAB" w:rsidRPr="00BC6AAB" w14:paraId="64FF11E9" w14:textId="77777777" w:rsidTr="00C643F7">
        <w:trPr>
          <w:trHeight w:val="624"/>
        </w:trPr>
        <w:tc>
          <w:tcPr>
            <w:tcW w:w="1688" w:type="pct"/>
          </w:tcPr>
          <w:p w14:paraId="605C0DE6" w14:textId="14429518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t 5 min after ephedrine administration</w:t>
            </w:r>
          </w:p>
        </w:tc>
        <w:tc>
          <w:tcPr>
            <w:tcW w:w="909" w:type="pct"/>
          </w:tcPr>
          <w:p w14:paraId="468E21B2" w14:textId="1E25D8AC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6.0 (12.7)</w:t>
            </w:r>
          </w:p>
        </w:tc>
        <w:tc>
          <w:tcPr>
            <w:tcW w:w="909" w:type="pct"/>
          </w:tcPr>
          <w:p w14:paraId="55AF8E24" w14:textId="0F68CE80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1.8 (10.3)</w:t>
            </w:r>
          </w:p>
        </w:tc>
        <w:tc>
          <w:tcPr>
            <w:tcW w:w="909" w:type="pct"/>
          </w:tcPr>
          <w:p w14:paraId="4AECEB2C" w14:textId="675E3100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4.2 (14.4)</w:t>
            </w:r>
          </w:p>
        </w:tc>
        <w:tc>
          <w:tcPr>
            <w:tcW w:w="585" w:type="pct"/>
          </w:tcPr>
          <w:p w14:paraId="7E06C6A1" w14:textId="799FF283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499</w:t>
            </w:r>
          </w:p>
        </w:tc>
      </w:tr>
      <w:tr w:rsidR="00BC6AAB" w:rsidRPr="00BC6AAB" w14:paraId="065A2CCA" w14:textId="77777777" w:rsidTr="00C643F7">
        <w:trPr>
          <w:trHeight w:val="624"/>
        </w:trPr>
        <w:tc>
          <w:tcPr>
            <w:tcW w:w="1688" w:type="pct"/>
          </w:tcPr>
          <w:p w14:paraId="57EAB583" w14:textId="4094871F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hange after ephedrine administration</w:t>
            </w:r>
          </w:p>
        </w:tc>
        <w:tc>
          <w:tcPr>
            <w:tcW w:w="909" w:type="pct"/>
          </w:tcPr>
          <w:p w14:paraId="6242536E" w14:textId="368A98A8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4 (6.0)</w:t>
            </w:r>
          </w:p>
        </w:tc>
        <w:tc>
          <w:tcPr>
            <w:tcW w:w="909" w:type="pct"/>
          </w:tcPr>
          <w:p w14:paraId="258791EF" w14:textId="4EE8A875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4 (10.7)</w:t>
            </w:r>
          </w:p>
        </w:tc>
        <w:tc>
          <w:tcPr>
            <w:tcW w:w="909" w:type="pct"/>
          </w:tcPr>
          <w:p w14:paraId="5CF631AC" w14:textId="37CD53CC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5 (12.1)</w:t>
            </w:r>
          </w:p>
        </w:tc>
        <w:tc>
          <w:tcPr>
            <w:tcW w:w="585" w:type="pct"/>
          </w:tcPr>
          <w:p w14:paraId="6BDC87FF" w14:textId="58CFF823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249</w:t>
            </w:r>
          </w:p>
        </w:tc>
      </w:tr>
      <w:tr w:rsidR="00BC6AAB" w:rsidRPr="00BC6AAB" w14:paraId="18D65737" w14:textId="77777777" w:rsidTr="00C643F7">
        <w:trPr>
          <w:trHeight w:val="624"/>
        </w:trPr>
        <w:tc>
          <w:tcPr>
            <w:tcW w:w="1688" w:type="pct"/>
          </w:tcPr>
          <w:p w14:paraId="3BE3B4CC" w14:textId="77777777" w:rsidR="003F69F4" w:rsidRPr="00BC6AAB" w:rsidRDefault="003F69F4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299BD306" w14:textId="77777777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59FB49A5" w14:textId="77777777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18452F30" w14:textId="77777777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85" w:type="pct"/>
          </w:tcPr>
          <w:p w14:paraId="312FFBA9" w14:textId="77777777" w:rsidR="003F69F4" w:rsidRPr="00BC6AAB" w:rsidRDefault="003F69F4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C6AAB" w:rsidRPr="00BC6AAB" w14:paraId="492D1C14" w14:textId="77777777" w:rsidTr="00C643F7">
        <w:trPr>
          <w:trHeight w:val="624"/>
        </w:trPr>
        <w:tc>
          <w:tcPr>
            <w:tcW w:w="1688" w:type="pct"/>
          </w:tcPr>
          <w:p w14:paraId="15D9DE00" w14:textId="00208A9B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SV (%)</w:t>
            </w:r>
          </w:p>
        </w:tc>
        <w:tc>
          <w:tcPr>
            <w:tcW w:w="909" w:type="pct"/>
          </w:tcPr>
          <w:p w14:paraId="62265461" w14:textId="729A283F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737FF7C9" w14:textId="583B362C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09" w:type="pct"/>
          </w:tcPr>
          <w:p w14:paraId="0F51BF1A" w14:textId="090D246E" w:rsidR="003F69F4" w:rsidRPr="00BC6AAB" w:rsidRDefault="003F69F4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85" w:type="pct"/>
          </w:tcPr>
          <w:p w14:paraId="4E1CFD45" w14:textId="5F5CE013" w:rsidR="003F69F4" w:rsidRPr="00BC6AAB" w:rsidRDefault="003F69F4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C6AAB" w:rsidRPr="00BC6AAB" w14:paraId="36536AAC" w14:textId="77777777" w:rsidTr="00C643F7">
        <w:trPr>
          <w:trHeight w:val="624"/>
        </w:trPr>
        <w:tc>
          <w:tcPr>
            <w:tcW w:w="1688" w:type="pct"/>
          </w:tcPr>
          <w:p w14:paraId="54069BEA" w14:textId="69098623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efore anesthesia induction (baseline)</w:t>
            </w:r>
          </w:p>
        </w:tc>
        <w:tc>
          <w:tcPr>
            <w:tcW w:w="909" w:type="pct"/>
          </w:tcPr>
          <w:p w14:paraId="1C9843F7" w14:textId="6B4A6408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  <w:tc>
          <w:tcPr>
            <w:tcW w:w="909" w:type="pct"/>
          </w:tcPr>
          <w:p w14:paraId="18741A0C" w14:textId="2F2F8ADA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  <w:tc>
          <w:tcPr>
            <w:tcW w:w="909" w:type="pct"/>
          </w:tcPr>
          <w:p w14:paraId="3918047E" w14:textId="26471486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  <w:tc>
          <w:tcPr>
            <w:tcW w:w="585" w:type="pct"/>
          </w:tcPr>
          <w:p w14:paraId="69713036" w14:textId="0FEB2A5B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</w:tr>
      <w:tr w:rsidR="00BC6AAB" w:rsidRPr="00BC6AAB" w14:paraId="39EDAF69" w14:textId="77777777" w:rsidTr="00C643F7">
        <w:trPr>
          <w:trHeight w:val="624"/>
        </w:trPr>
        <w:tc>
          <w:tcPr>
            <w:tcW w:w="1688" w:type="pct"/>
          </w:tcPr>
          <w:p w14:paraId="39302745" w14:textId="13A0B652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t the time of hypotension</w:t>
            </w:r>
          </w:p>
        </w:tc>
        <w:tc>
          <w:tcPr>
            <w:tcW w:w="909" w:type="pct"/>
          </w:tcPr>
          <w:p w14:paraId="075F534B" w14:textId="552949ED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.1 (4.0)</w:t>
            </w:r>
          </w:p>
        </w:tc>
        <w:tc>
          <w:tcPr>
            <w:tcW w:w="909" w:type="pct"/>
          </w:tcPr>
          <w:p w14:paraId="6F0B13D3" w14:textId="49C0FA3D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0.7 (8.</w:t>
            </w:r>
            <w:r w:rsidR="00CD2174"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2)</w:t>
            </w:r>
          </w:p>
        </w:tc>
        <w:tc>
          <w:tcPr>
            <w:tcW w:w="909" w:type="pct"/>
          </w:tcPr>
          <w:p w14:paraId="17046C9B" w14:textId="2920398B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9.6 (8.9)</w:t>
            </w:r>
          </w:p>
        </w:tc>
        <w:tc>
          <w:tcPr>
            <w:tcW w:w="585" w:type="pct"/>
          </w:tcPr>
          <w:p w14:paraId="1FC73FF7" w14:textId="3A327AD1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855</w:t>
            </w:r>
          </w:p>
        </w:tc>
      </w:tr>
      <w:tr w:rsidR="00BC6AAB" w:rsidRPr="00BC6AAB" w14:paraId="4ACB9322" w14:textId="77777777" w:rsidTr="00C643F7">
        <w:trPr>
          <w:trHeight w:val="624"/>
        </w:trPr>
        <w:tc>
          <w:tcPr>
            <w:tcW w:w="1688" w:type="pct"/>
          </w:tcPr>
          <w:p w14:paraId="6E6F3053" w14:textId="5AC48E9E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t 5 min after ephedrine administration</w:t>
            </w:r>
          </w:p>
        </w:tc>
        <w:tc>
          <w:tcPr>
            <w:tcW w:w="909" w:type="pct"/>
          </w:tcPr>
          <w:p w14:paraId="3A9DD08C" w14:textId="3825FDE7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3.3 (4.7)</w:t>
            </w:r>
          </w:p>
        </w:tc>
        <w:tc>
          <w:tcPr>
            <w:tcW w:w="909" w:type="pct"/>
          </w:tcPr>
          <w:p w14:paraId="53565004" w14:textId="27AA83E0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4.7 (8.4)</w:t>
            </w:r>
          </w:p>
        </w:tc>
        <w:tc>
          <w:tcPr>
            <w:tcW w:w="909" w:type="pct"/>
          </w:tcPr>
          <w:p w14:paraId="31489C65" w14:textId="349A23DF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2.9 (9.3)</w:t>
            </w:r>
          </w:p>
        </w:tc>
        <w:tc>
          <w:tcPr>
            <w:tcW w:w="585" w:type="pct"/>
          </w:tcPr>
          <w:p w14:paraId="49A49A98" w14:textId="49E69C34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697</w:t>
            </w:r>
          </w:p>
        </w:tc>
      </w:tr>
      <w:tr w:rsidR="00BC6AAB" w:rsidRPr="00BC6AAB" w14:paraId="29E54BCC" w14:textId="77777777" w:rsidTr="00C643F7">
        <w:trPr>
          <w:trHeight w:val="624"/>
        </w:trPr>
        <w:tc>
          <w:tcPr>
            <w:tcW w:w="1688" w:type="pct"/>
            <w:tcBorders>
              <w:bottom w:val="single" w:sz="4" w:space="0" w:color="auto"/>
            </w:tcBorders>
          </w:tcPr>
          <w:p w14:paraId="69C6BA58" w14:textId="2D6BDF5B" w:rsidR="003F69F4" w:rsidRPr="00BC6AAB" w:rsidRDefault="00000000" w:rsidP="003F69F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 Change after ephedrine administration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07E7C4A6" w14:textId="35DCB88B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2 (4.6)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616FBF63" w14:textId="14AF9EE5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0 (5.0)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170E23D1" w14:textId="54F6EB64" w:rsidR="003F69F4" w:rsidRPr="00BC6AAB" w:rsidRDefault="00000000" w:rsidP="003F69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4 (3.6)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1480BD27" w14:textId="7BFA1DFC" w:rsidR="003F69F4" w:rsidRPr="00BC6AAB" w:rsidRDefault="00000000" w:rsidP="003F69F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C6A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C6AAB">
              <w:rPr>
                <w:rFonts w:ascii="Times New Roman" w:hAnsi="Times New Roman" w:cs="Times New Roman"/>
                <w:color w:val="000000" w:themeColor="text1"/>
                <w:sz w:val="24"/>
              </w:rPr>
              <w:t>.808</w:t>
            </w:r>
          </w:p>
        </w:tc>
      </w:tr>
    </w:tbl>
    <w:p w14:paraId="2B63466C" w14:textId="77777777" w:rsidR="008349EC" w:rsidRPr="00BC6AAB" w:rsidRDefault="008349EC" w:rsidP="00EB7DC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8D9BDF1" w14:textId="78F42D22" w:rsidR="00654396" w:rsidRPr="00BC6AAB" w:rsidRDefault="00000000" w:rsidP="00EB7DC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C6AAB">
        <w:rPr>
          <w:rFonts w:ascii="Times New Roman" w:hAnsi="Times New Roman" w:cs="Times New Roman"/>
          <w:color w:val="000000" w:themeColor="text1"/>
          <w:sz w:val="24"/>
        </w:rPr>
        <w:t>Data are expressed as mean (standard deviation).</w:t>
      </w:r>
    </w:p>
    <w:p w14:paraId="491EAE9B" w14:textId="58E18600" w:rsidR="00AB16DB" w:rsidRPr="00BC6AAB" w:rsidRDefault="00000000" w:rsidP="00EB7DC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C6AAB">
        <w:rPr>
          <w:rFonts w:ascii="Times New Roman" w:hAnsi="Times New Roman" w:cs="Times New Roman"/>
          <w:color w:val="000000" w:themeColor="text1"/>
          <w:sz w:val="24"/>
        </w:rPr>
        <w:t>SBP, systolic blood pressure; DBP, diastolic blood pressure; HR, heart rate; SV</w:t>
      </w:r>
      <w:r w:rsidR="00573EC4" w:rsidRPr="00BC6AA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BC6AAB">
        <w:rPr>
          <w:rFonts w:ascii="Times New Roman" w:hAnsi="Times New Roman" w:cs="Times New Roman"/>
          <w:color w:val="000000" w:themeColor="text1"/>
          <w:sz w:val="24"/>
        </w:rPr>
        <w:t>stroke volume</w:t>
      </w:r>
      <w:r w:rsidR="00573EC4" w:rsidRPr="00BC6AAB">
        <w:rPr>
          <w:rFonts w:ascii="Times New Roman" w:hAnsi="Times New Roman" w:cs="Times New Roman"/>
          <w:color w:val="000000" w:themeColor="text1"/>
          <w:sz w:val="24"/>
        </w:rPr>
        <w:t>;</w:t>
      </w:r>
      <w:r w:rsidR="00877E28" w:rsidRPr="00BC6A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C6AAB">
        <w:rPr>
          <w:rFonts w:ascii="Times New Roman" w:hAnsi="Times New Roman" w:cs="Times New Roman"/>
          <w:color w:val="000000" w:themeColor="text1"/>
          <w:sz w:val="24"/>
        </w:rPr>
        <w:t>n, number</w:t>
      </w:r>
      <w:r w:rsidR="00573EC4" w:rsidRPr="00BC6AAB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4815C2B" w14:textId="77777777" w:rsidR="00AB16DB" w:rsidRPr="00BC6AAB" w:rsidRDefault="00AB16DB" w:rsidP="00EB7DC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AB16DB" w:rsidRPr="00BC6AAB" w:rsidSect="00CF00EC">
      <w:headerReference w:type="even" r:id="rId6"/>
      <w:headerReference w:type="default" r:id="rId7"/>
      <w:pgSz w:w="16840" w:h="11900" w:orient="landscape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D7C77" w14:textId="77777777" w:rsidR="00862979" w:rsidRDefault="00862979">
      <w:r>
        <w:separator/>
      </w:r>
    </w:p>
  </w:endnote>
  <w:endnote w:type="continuationSeparator" w:id="0">
    <w:p w14:paraId="26F65F8E" w14:textId="77777777" w:rsidR="00862979" w:rsidRDefault="00862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37575" w14:textId="77777777" w:rsidR="00862979" w:rsidRDefault="00862979">
      <w:r>
        <w:separator/>
      </w:r>
    </w:p>
  </w:footnote>
  <w:footnote w:type="continuationSeparator" w:id="0">
    <w:p w14:paraId="43711729" w14:textId="77777777" w:rsidR="00862979" w:rsidRDefault="008629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998566410"/>
      <w:docPartObj>
        <w:docPartGallery w:val="Page Numbers (Top of Page)"/>
        <w:docPartUnique/>
      </w:docPartObj>
    </w:sdtPr>
    <w:sdtContent>
      <w:p w14:paraId="0BABDE99" w14:textId="6E0EAF84" w:rsidR="002E3324" w:rsidRDefault="00000000" w:rsidP="003C72BD">
        <w:pPr>
          <w:pStyle w:val="a4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fldChar w:fldCharType="end"/>
        </w:r>
      </w:p>
    </w:sdtContent>
  </w:sdt>
  <w:p w14:paraId="2E33936F" w14:textId="77777777" w:rsidR="002E3324" w:rsidRDefault="002E3324" w:rsidP="002E3324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290200856"/>
      <w:docPartObj>
        <w:docPartGallery w:val="Page Numbers (Top of Page)"/>
        <w:docPartUnique/>
      </w:docPartObj>
    </w:sdtPr>
    <w:sdtContent>
      <w:p w14:paraId="49B3E1BF" w14:textId="67498709" w:rsidR="002E3324" w:rsidRDefault="00000000" w:rsidP="003C72BD">
        <w:pPr>
          <w:pStyle w:val="a4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0F54F7D2" w14:textId="77777777" w:rsidR="002E3324" w:rsidRDefault="002E3324" w:rsidP="002E3324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65D"/>
    <w:rsid w:val="00003084"/>
    <w:rsid w:val="00041B75"/>
    <w:rsid w:val="00075272"/>
    <w:rsid w:val="00087B7D"/>
    <w:rsid w:val="000B05E2"/>
    <w:rsid w:val="000B6BE0"/>
    <w:rsid w:val="000C0927"/>
    <w:rsid w:val="000C30F3"/>
    <w:rsid w:val="000C4B4E"/>
    <w:rsid w:val="000F180B"/>
    <w:rsid w:val="000F65A4"/>
    <w:rsid w:val="00120289"/>
    <w:rsid w:val="00133A95"/>
    <w:rsid w:val="00141BE7"/>
    <w:rsid w:val="001660ED"/>
    <w:rsid w:val="001716D3"/>
    <w:rsid w:val="00176FE3"/>
    <w:rsid w:val="00186A98"/>
    <w:rsid w:val="001A5E4D"/>
    <w:rsid w:val="001A624D"/>
    <w:rsid w:val="001B4B0F"/>
    <w:rsid w:val="001B4E2D"/>
    <w:rsid w:val="001C0BBE"/>
    <w:rsid w:val="001C3A2D"/>
    <w:rsid w:val="001E21B2"/>
    <w:rsid w:val="002313BF"/>
    <w:rsid w:val="00233A91"/>
    <w:rsid w:val="00247B94"/>
    <w:rsid w:val="00253C7B"/>
    <w:rsid w:val="002579DC"/>
    <w:rsid w:val="002712A2"/>
    <w:rsid w:val="00271497"/>
    <w:rsid w:val="002803B8"/>
    <w:rsid w:val="002918F6"/>
    <w:rsid w:val="002A1356"/>
    <w:rsid w:val="002A3768"/>
    <w:rsid w:val="002B6646"/>
    <w:rsid w:val="002C1FDC"/>
    <w:rsid w:val="002D0BB3"/>
    <w:rsid w:val="002E0572"/>
    <w:rsid w:val="002E3324"/>
    <w:rsid w:val="00324CD2"/>
    <w:rsid w:val="003332C1"/>
    <w:rsid w:val="00362873"/>
    <w:rsid w:val="00372E0E"/>
    <w:rsid w:val="0039319D"/>
    <w:rsid w:val="003B2487"/>
    <w:rsid w:val="003C72BD"/>
    <w:rsid w:val="003D08DC"/>
    <w:rsid w:val="003D0BB0"/>
    <w:rsid w:val="003E64E4"/>
    <w:rsid w:val="003F25A1"/>
    <w:rsid w:val="003F69BF"/>
    <w:rsid w:val="003F69F4"/>
    <w:rsid w:val="00401717"/>
    <w:rsid w:val="00441E68"/>
    <w:rsid w:val="0047453F"/>
    <w:rsid w:val="004865BB"/>
    <w:rsid w:val="004A7C68"/>
    <w:rsid w:val="004B73BD"/>
    <w:rsid w:val="004C70B9"/>
    <w:rsid w:val="004D0C05"/>
    <w:rsid w:val="004D6B78"/>
    <w:rsid w:val="004F0F12"/>
    <w:rsid w:val="004F2137"/>
    <w:rsid w:val="004F34E8"/>
    <w:rsid w:val="0052728E"/>
    <w:rsid w:val="00540302"/>
    <w:rsid w:val="00555294"/>
    <w:rsid w:val="0055606C"/>
    <w:rsid w:val="00564FB1"/>
    <w:rsid w:val="00573EC4"/>
    <w:rsid w:val="005A05C0"/>
    <w:rsid w:val="005A4877"/>
    <w:rsid w:val="005A7037"/>
    <w:rsid w:val="005A7D68"/>
    <w:rsid w:val="005C3062"/>
    <w:rsid w:val="005E3375"/>
    <w:rsid w:val="005F0A61"/>
    <w:rsid w:val="005F7E9F"/>
    <w:rsid w:val="0060588E"/>
    <w:rsid w:val="006200B9"/>
    <w:rsid w:val="00654396"/>
    <w:rsid w:val="00663062"/>
    <w:rsid w:val="0067141F"/>
    <w:rsid w:val="006962EC"/>
    <w:rsid w:val="006B0187"/>
    <w:rsid w:val="006B2A4C"/>
    <w:rsid w:val="006B60FC"/>
    <w:rsid w:val="006C08FA"/>
    <w:rsid w:val="006C7634"/>
    <w:rsid w:val="006D4593"/>
    <w:rsid w:val="006D7CCD"/>
    <w:rsid w:val="006E5539"/>
    <w:rsid w:val="006E57BA"/>
    <w:rsid w:val="006F42E2"/>
    <w:rsid w:val="006F500D"/>
    <w:rsid w:val="00705BC1"/>
    <w:rsid w:val="00786DBB"/>
    <w:rsid w:val="00791624"/>
    <w:rsid w:val="007A5A38"/>
    <w:rsid w:val="007A745D"/>
    <w:rsid w:val="007C445B"/>
    <w:rsid w:val="007D469F"/>
    <w:rsid w:val="007E6529"/>
    <w:rsid w:val="007F3AD9"/>
    <w:rsid w:val="0080317B"/>
    <w:rsid w:val="00812830"/>
    <w:rsid w:val="008349EC"/>
    <w:rsid w:val="00862979"/>
    <w:rsid w:val="00877E28"/>
    <w:rsid w:val="008A37FE"/>
    <w:rsid w:val="008B5D00"/>
    <w:rsid w:val="008C5552"/>
    <w:rsid w:val="008D3F91"/>
    <w:rsid w:val="008E4889"/>
    <w:rsid w:val="008F0C6C"/>
    <w:rsid w:val="00903E87"/>
    <w:rsid w:val="00904204"/>
    <w:rsid w:val="0090514B"/>
    <w:rsid w:val="00905AC7"/>
    <w:rsid w:val="00916107"/>
    <w:rsid w:val="00925E82"/>
    <w:rsid w:val="009323C0"/>
    <w:rsid w:val="009338DF"/>
    <w:rsid w:val="009352F7"/>
    <w:rsid w:val="00935C6B"/>
    <w:rsid w:val="009372F3"/>
    <w:rsid w:val="00937349"/>
    <w:rsid w:val="0094131E"/>
    <w:rsid w:val="00946A08"/>
    <w:rsid w:val="0095351D"/>
    <w:rsid w:val="00970595"/>
    <w:rsid w:val="009706BA"/>
    <w:rsid w:val="00972AFA"/>
    <w:rsid w:val="0097661C"/>
    <w:rsid w:val="00977989"/>
    <w:rsid w:val="0098129E"/>
    <w:rsid w:val="00983AE8"/>
    <w:rsid w:val="009E4884"/>
    <w:rsid w:val="00A24720"/>
    <w:rsid w:val="00A32039"/>
    <w:rsid w:val="00A4015B"/>
    <w:rsid w:val="00A40200"/>
    <w:rsid w:val="00A5228F"/>
    <w:rsid w:val="00A60664"/>
    <w:rsid w:val="00A76DB1"/>
    <w:rsid w:val="00A83852"/>
    <w:rsid w:val="00A93EB3"/>
    <w:rsid w:val="00A9626B"/>
    <w:rsid w:val="00AA1DC3"/>
    <w:rsid w:val="00AA79A0"/>
    <w:rsid w:val="00AB16DB"/>
    <w:rsid w:val="00AD6769"/>
    <w:rsid w:val="00AE4CE8"/>
    <w:rsid w:val="00AE5AA0"/>
    <w:rsid w:val="00B042E1"/>
    <w:rsid w:val="00B04600"/>
    <w:rsid w:val="00B11543"/>
    <w:rsid w:val="00B15A16"/>
    <w:rsid w:val="00B21B5F"/>
    <w:rsid w:val="00B2522B"/>
    <w:rsid w:val="00B55384"/>
    <w:rsid w:val="00B60D38"/>
    <w:rsid w:val="00B64E2C"/>
    <w:rsid w:val="00BB55CA"/>
    <w:rsid w:val="00BC15C6"/>
    <w:rsid w:val="00BC6AAB"/>
    <w:rsid w:val="00C01D95"/>
    <w:rsid w:val="00C028FB"/>
    <w:rsid w:val="00C1365D"/>
    <w:rsid w:val="00C2114E"/>
    <w:rsid w:val="00C32895"/>
    <w:rsid w:val="00C3593B"/>
    <w:rsid w:val="00C643F7"/>
    <w:rsid w:val="00C83FA6"/>
    <w:rsid w:val="00C9000C"/>
    <w:rsid w:val="00CB0A38"/>
    <w:rsid w:val="00CC44E0"/>
    <w:rsid w:val="00CD2174"/>
    <w:rsid w:val="00CD29C1"/>
    <w:rsid w:val="00CE7AC8"/>
    <w:rsid w:val="00CF00EC"/>
    <w:rsid w:val="00CF2052"/>
    <w:rsid w:val="00D06F9F"/>
    <w:rsid w:val="00D117E0"/>
    <w:rsid w:val="00D1796A"/>
    <w:rsid w:val="00D40F3F"/>
    <w:rsid w:val="00D50E6E"/>
    <w:rsid w:val="00D66867"/>
    <w:rsid w:val="00D92D51"/>
    <w:rsid w:val="00D96C35"/>
    <w:rsid w:val="00DA62D6"/>
    <w:rsid w:val="00DD2C86"/>
    <w:rsid w:val="00DF4152"/>
    <w:rsid w:val="00E15E3A"/>
    <w:rsid w:val="00E31FAE"/>
    <w:rsid w:val="00E35EB7"/>
    <w:rsid w:val="00E41176"/>
    <w:rsid w:val="00E5623A"/>
    <w:rsid w:val="00E64B37"/>
    <w:rsid w:val="00E74CF9"/>
    <w:rsid w:val="00E76434"/>
    <w:rsid w:val="00E77F6C"/>
    <w:rsid w:val="00E960A1"/>
    <w:rsid w:val="00E963A2"/>
    <w:rsid w:val="00EA3B53"/>
    <w:rsid w:val="00EB14D7"/>
    <w:rsid w:val="00EB7DC9"/>
    <w:rsid w:val="00EC51CE"/>
    <w:rsid w:val="00EC5790"/>
    <w:rsid w:val="00ED4BC9"/>
    <w:rsid w:val="00EF0488"/>
    <w:rsid w:val="00F13E8F"/>
    <w:rsid w:val="00F46F75"/>
    <w:rsid w:val="00F64341"/>
    <w:rsid w:val="00F800B3"/>
    <w:rsid w:val="00FD521B"/>
    <w:rsid w:val="00FD725C"/>
    <w:rsid w:val="00FE586C"/>
    <w:rsid w:val="00FF0372"/>
    <w:rsid w:val="00FF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D9378"/>
  <w15:chartTrackingRefBased/>
  <w15:docId w15:val="{66F1C61B-429A-364A-B47F-4AF5A843D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20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2052"/>
  </w:style>
  <w:style w:type="paragraph" w:styleId="a6">
    <w:name w:val="footer"/>
    <w:basedOn w:val="a"/>
    <w:link w:val="a7"/>
    <w:uiPriority w:val="99"/>
    <w:unhideWhenUsed/>
    <w:rsid w:val="00CF20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2052"/>
  </w:style>
  <w:style w:type="paragraph" w:styleId="a8">
    <w:name w:val="Revision"/>
    <w:hidden/>
    <w:uiPriority w:val="99"/>
    <w:semiHidden/>
    <w:rsid w:val="008C5552"/>
  </w:style>
  <w:style w:type="character" w:styleId="a9">
    <w:name w:val="annotation reference"/>
    <w:basedOn w:val="a0"/>
    <w:uiPriority w:val="99"/>
    <w:semiHidden/>
    <w:unhideWhenUsed/>
    <w:rsid w:val="008C555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C5552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8C5552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C555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C5552"/>
    <w:rPr>
      <w:b/>
      <w:bCs/>
      <w:sz w:val="20"/>
      <w:szCs w:val="20"/>
    </w:rPr>
  </w:style>
  <w:style w:type="character" w:styleId="ae">
    <w:name w:val="page number"/>
    <w:basedOn w:val="a0"/>
    <w:uiPriority w:val="99"/>
    <w:semiHidden/>
    <w:unhideWhenUsed/>
    <w:rsid w:val="002E3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iko Kinoshita</dc:creator>
  <cp:lastModifiedBy>Michiko Kinoshita</cp:lastModifiedBy>
  <cp:revision>3</cp:revision>
  <dcterms:created xsi:type="dcterms:W3CDTF">2023-07-19T23:44:00Z</dcterms:created>
  <dcterms:modified xsi:type="dcterms:W3CDTF">2023-07-20T10:41:00Z</dcterms:modified>
</cp:coreProperties>
</file>